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ABC9E" w14:textId="77777777" w:rsidR="00E45A52" w:rsidRPr="00EF4C19" w:rsidRDefault="00E45A52" w:rsidP="00E45A5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bookmarkStart w:id="0" w:name="_Hlk122459919"/>
      <w:r w:rsidRPr="00EF4C19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Table 1. Primers sets of detected tick-borne </w:t>
      </w:r>
      <w:proofErr w:type="gramStart"/>
      <w:r w:rsidRPr="00EF4C19">
        <w:rPr>
          <w:rFonts w:asciiTheme="majorBidi" w:hAnsiTheme="majorBidi" w:cstheme="majorBidi"/>
          <w:b/>
          <w:bCs/>
          <w:color w:val="131413"/>
          <w:sz w:val="24"/>
          <w:szCs w:val="24"/>
        </w:rPr>
        <w:t>pathogens</w:t>
      </w:r>
      <w:proofErr w:type="gramEnd"/>
    </w:p>
    <w:tbl>
      <w:tblPr>
        <w:tblStyle w:val="TableGrid"/>
        <w:tblpPr w:leftFromText="180" w:rightFromText="180" w:horzAnchor="margin" w:tblpXSpec="center" w:tblpY="-782"/>
        <w:tblW w:w="13404" w:type="dxa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4097"/>
        <w:gridCol w:w="4500"/>
        <w:gridCol w:w="1080"/>
        <w:gridCol w:w="1212"/>
      </w:tblGrid>
      <w:tr w:rsidR="00E45A52" w:rsidRPr="00EF4C19" w14:paraId="20038339" w14:textId="77777777" w:rsidTr="00EE7A19">
        <w:trPr>
          <w:trHeight w:val="242"/>
        </w:trPr>
        <w:tc>
          <w:tcPr>
            <w:tcW w:w="1075" w:type="dxa"/>
            <w:vAlign w:val="center"/>
          </w:tcPr>
          <w:bookmarkEnd w:id="0"/>
          <w:p w14:paraId="0A63F2B1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athogen</w:t>
            </w:r>
          </w:p>
        </w:tc>
        <w:tc>
          <w:tcPr>
            <w:tcW w:w="1440" w:type="dxa"/>
            <w:vAlign w:val="center"/>
          </w:tcPr>
          <w:p w14:paraId="37623636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4097" w:type="dxa"/>
            <w:vAlign w:val="center"/>
          </w:tcPr>
          <w:p w14:paraId="4DC67B26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 Sequences 5’-3'</w:t>
            </w:r>
          </w:p>
        </w:tc>
        <w:tc>
          <w:tcPr>
            <w:tcW w:w="4500" w:type="dxa"/>
            <w:vAlign w:val="center"/>
          </w:tcPr>
          <w:p w14:paraId="526F5039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R conditions</w:t>
            </w:r>
          </w:p>
        </w:tc>
        <w:tc>
          <w:tcPr>
            <w:tcW w:w="1080" w:type="dxa"/>
            <w:vAlign w:val="center"/>
          </w:tcPr>
          <w:p w14:paraId="1365785F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ected amplicon size (bp)</w:t>
            </w:r>
          </w:p>
        </w:tc>
        <w:tc>
          <w:tcPr>
            <w:tcW w:w="1212" w:type="dxa"/>
            <w:vAlign w:val="center"/>
          </w:tcPr>
          <w:p w14:paraId="36C789F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erence</w:t>
            </w:r>
          </w:p>
        </w:tc>
      </w:tr>
      <w:tr w:rsidR="00E45A52" w:rsidRPr="00EF4C19" w14:paraId="1E3C85DC" w14:textId="77777777" w:rsidTr="00EE7A19">
        <w:trPr>
          <w:trHeight w:val="710"/>
        </w:trPr>
        <w:tc>
          <w:tcPr>
            <w:tcW w:w="1075" w:type="dxa"/>
          </w:tcPr>
          <w:p w14:paraId="41CDDCAD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orrelia burgdorferi</w:t>
            </w:r>
          </w:p>
        </w:tc>
        <w:tc>
          <w:tcPr>
            <w:tcW w:w="1440" w:type="dxa"/>
          </w:tcPr>
          <w:p w14:paraId="1197B0D1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16S rRNA gene</w:t>
            </w:r>
          </w:p>
        </w:tc>
        <w:tc>
          <w:tcPr>
            <w:tcW w:w="4097" w:type="dxa"/>
          </w:tcPr>
          <w:p w14:paraId="0366FED9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bF</w:t>
            </w:r>
            <w:proofErr w:type="spellEnd"/>
          </w:p>
          <w:p w14:paraId="214B71CC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′-GGGATGTAGCAATACATTC-3′</w:t>
            </w:r>
          </w:p>
          <w:p w14:paraId="665963F7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bR</w:t>
            </w:r>
            <w:proofErr w:type="spellEnd"/>
          </w:p>
          <w:p w14:paraId="0E5CF82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′-ATATAGTTTCCAACATAGG-3</w:t>
            </w:r>
          </w:p>
        </w:tc>
        <w:tc>
          <w:tcPr>
            <w:tcW w:w="4500" w:type="dxa"/>
          </w:tcPr>
          <w:p w14:paraId="1FA91949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94◦C for 1 min, followed by 35 cycles of 95◦C for 1 min</w:t>
            </w:r>
          </w:p>
          <w:p w14:paraId="353BB793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50◦C for 1 min</w:t>
            </w:r>
          </w:p>
          <w:p w14:paraId="4EFE42C4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72◦C for 1.5 min</w:t>
            </w:r>
          </w:p>
          <w:p w14:paraId="0B54342B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then final extension at 72◦C for 7 min</w:t>
            </w:r>
          </w:p>
        </w:tc>
        <w:tc>
          <w:tcPr>
            <w:tcW w:w="1080" w:type="dxa"/>
          </w:tcPr>
          <w:p w14:paraId="38621CBB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 xml:space="preserve">577 bp  </w:t>
            </w:r>
          </w:p>
        </w:tc>
        <w:tc>
          <w:tcPr>
            <w:tcW w:w="1212" w:type="dxa"/>
          </w:tcPr>
          <w:p w14:paraId="26F4F3DF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Marconi &amp; Garon, 1992</w:t>
            </w:r>
          </w:p>
        </w:tc>
      </w:tr>
      <w:tr w:rsidR="00E45A52" w:rsidRPr="00EF4C19" w14:paraId="51F140A7" w14:textId="77777777" w:rsidTr="00EE7A19">
        <w:trPr>
          <w:trHeight w:val="773"/>
        </w:trPr>
        <w:tc>
          <w:tcPr>
            <w:tcW w:w="1075" w:type="dxa"/>
          </w:tcPr>
          <w:p w14:paraId="12E80637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orrelia miyamotoi</w:t>
            </w:r>
          </w:p>
        </w:tc>
        <w:tc>
          <w:tcPr>
            <w:tcW w:w="1440" w:type="dxa"/>
          </w:tcPr>
          <w:p w14:paraId="6A4335C8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16S-23SDNA gene</w:t>
            </w:r>
          </w:p>
        </w:tc>
        <w:tc>
          <w:tcPr>
            <w:tcW w:w="4097" w:type="dxa"/>
          </w:tcPr>
          <w:p w14:paraId="2F7336A3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</w:t>
            </w:r>
          </w:p>
          <w:p w14:paraId="7203E427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F4C19">
              <w:rPr>
                <w:rFonts w:asciiTheme="majorBidi" w:hAnsiTheme="majorBidi" w:cstheme="majorBidi"/>
                <w:sz w:val="18"/>
                <w:szCs w:val="18"/>
              </w:rPr>
              <w:t>CGATAGGATCCAAGCATGCAAGTCAAACG</w:t>
            </w:r>
          </w:p>
          <w:p w14:paraId="1A549D5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</w:t>
            </w:r>
          </w:p>
          <w:p w14:paraId="3B23C454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18"/>
                <w:szCs w:val="18"/>
              </w:rPr>
              <w:t>CGATAGAATTCTAACTTCCCCTATCAGAC</w:t>
            </w:r>
          </w:p>
        </w:tc>
        <w:tc>
          <w:tcPr>
            <w:tcW w:w="4500" w:type="dxa"/>
          </w:tcPr>
          <w:p w14:paraId="662FA22E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95◦C for 5 min, followed by 35 cycles of 95◦C for 30 s</w:t>
            </w:r>
          </w:p>
          <w:p w14:paraId="4C6DAC7B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 xml:space="preserve">- 50◦C for 45 s </w:t>
            </w:r>
          </w:p>
          <w:p w14:paraId="267EC87F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72◦C for 45 s,</w:t>
            </w:r>
          </w:p>
          <w:p w14:paraId="68DE737F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then final extension at 72◦C for 7 min.</w:t>
            </w:r>
          </w:p>
        </w:tc>
        <w:tc>
          <w:tcPr>
            <w:tcW w:w="1080" w:type="dxa"/>
          </w:tcPr>
          <w:p w14:paraId="3901B44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450 bp</w:t>
            </w:r>
          </w:p>
        </w:tc>
        <w:tc>
          <w:tcPr>
            <w:tcW w:w="1212" w:type="dxa"/>
          </w:tcPr>
          <w:p w14:paraId="116E5CF8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Reiter et al., 2015</w:t>
            </w:r>
          </w:p>
        </w:tc>
      </w:tr>
      <w:tr w:rsidR="00E45A52" w:rsidRPr="00EF4C19" w14:paraId="3E5870FC" w14:textId="77777777" w:rsidTr="00EE7A19">
        <w:trPr>
          <w:trHeight w:val="818"/>
        </w:trPr>
        <w:tc>
          <w:tcPr>
            <w:tcW w:w="1075" w:type="dxa"/>
            <w:vMerge w:val="restart"/>
          </w:tcPr>
          <w:p w14:paraId="2F4A271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Coxiella </w:t>
            </w:r>
            <w:proofErr w:type="spellStart"/>
            <w:r w:rsidRPr="00EF4C1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440" w:type="dxa"/>
            <w:vMerge w:val="restart"/>
          </w:tcPr>
          <w:p w14:paraId="4ACAE184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F4C19">
              <w:rPr>
                <w:rFonts w:asciiTheme="majorBidi" w:hAnsiTheme="majorBidi" w:cstheme="majorBidi"/>
                <w:sz w:val="20"/>
                <w:szCs w:val="20"/>
              </w:rPr>
              <w:t>Htp</w:t>
            </w:r>
            <w:proofErr w:type="spellEnd"/>
            <w:r w:rsidRPr="00EF4C19">
              <w:rPr>
                <w:rFonts w:asciiTheme="majorBidi" w:hAnsiTheme="majorBidi" w:cstheme="majorBidi"/>
                <w:sz w:val="20"/>
                <w:szCs w:val="20"/>
              </w:rPr>
              <w:t xml:space="preserve"> AB-associated repetitive element</w:t>
            </w:r>
          </w:p>
        </w:tc>
        <w:tc>
          <w:tcPr>
            <w:tcW w:w="4097" w:type="dxa"/>
          </w:tcPr>
          <w:p w14:paraId="643A7352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111 F1</w:t>
            </w:r>
          </w:p>
          <w:p w14:paraId="3166FFFC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-TACTGGGTGTTGATATTGC-3</w:t>
            </w:r>
          </w:p>
          <w:p w14:paraId="57772F4D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111 R1</w:t>
            </w:r>
          </w:p>
          <w:p w14:paraId="125E852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-CCGTTTCATCCGCGGTG-3</w:t>
            </w:r>
          </w:p>
        </w:tc>
        <w:tc>
          <w:tcPr>
            <w:tcW w:w="4500" w:type="dxa"/>
          </w:tcPr>
          <w:p w14:paraId="4F25E288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 xml:space="preserve">- 95◦C for 3 min, followed by 40 cycles of: </w:t>
            </w:r>
          </w:p>
          <w:p w14:paraId="7B70674D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95◦C for 30 s, 52◦C for 30 s</w:t>
            </w:r>
          </w:p>
          <w:p w14:paraId="2237E465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72◦C for 1 min</w:t>
            </w:r>
          </w:p>
          <w:p w14:paraId="5541AE1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then final extension at 72◦C for 4 min</w:t>
            </w:r>
          </w:p>
        </w:tc>
        <w:tc>
          <w:tcPr>
            <w:tcW w:w="1080" w:type="dxa"/>
          </w:tcPr>
          <w:p w14:paraId="53BF7E91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485 bp</w:t>
            </w:r>
          </w:p>
        </w:tc>
        <w:tc>
          <w:tcPr>
            <w:tcW w:w="1212" w:type="dxa"/>
            <w:vMerge w:val="restart"/>
          </w:tcPr>
          <w:p w14:paraId="746769F2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Abdel-Moein, &amp; Hamza, 20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E45A52" w:rsidRPr="00EF4C19" w14:paraId="106503A3" w14:textId="77777777" w:rsidTr="00EE7A19">
        <w:trPr>
          <w:trHeight w:val="773"/>
        </w:trPr>
        <w:tc>
          <w:tcPr>
            <w:tcW w:w="1075" w:type="dxa"/>
            <w:vMerge/>
          </w:tcPr>
          <w:p w14:paraId="61F347FD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Merge/>
          </w:tcPr>
          <w:p w14:paraId="4D1DA9F3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97" w:type="dxa"/>
          </w:tcPr>
          <w:p w14:paraId="060D9E7B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S111 F2 </w:t>
            </w:r>
          </w:p>
          <w:p w14:paraId="538587EF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-GTAAAGTGATCTACACGA-3</w:t>
            </w:r>
          </w:p>
          <w:p w14:paraId="44BCBEF4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111 R2</w:t>
            </w:r>
          </w:p>
          <w:p w14:paraId="17F67C65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-TTAACAGCGCTTGAACGT-3</w:t>
            </w:r>
          </w:p>
        </w:tc>
        <w:tc>
          <w:tcPr>
            <w:tcW w:w="4500" w:type="dxa"/>
          </w:tcPr>
          <w:p w14:paraId="660EFBC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 95◦C for 3 min, then 30 cycles of</w:t>
            </w:r>
          </w:p>
          <w:p w14:paraId="67DE711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95◦C for 30 s,</w:t>
            </w:r>
          </w:p>
          <w:p w14:paraId="5BA4563E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52◦C for 30 s</w:t>
            </w:r>
          </w:p>
          <w:p w14:paraId="4A8D63C9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 72◦C for 30s</w:t>
            </w:r>
          </w:p>
          <w:p w14:paraId="2D39F90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with final extension at 72◦C for 4 min.</w:t>
            </w:r>
          </w:p>
        </w:tc>
        <w:tc>
          <w:tcPr>
            <w:tcW w:w="1080" w:type="dxa"/>
          </w:tcPr>
          <w:p w14:paraId="24124CD1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0 bp</w:t>
            </w:r>
          </w:p>
        </w:tc>
        <w:tc>
          <w:tcPr>
            <w:tcW w:w="1212" w:type="dxa"/>
            <w:vMerge/>
          </w:tcPr>
          <w:p w14:paraId="6D19C344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45A52" w:rsidRPr="00EF4C19" w14:paraId="11F1C015" w14:textId="77777777" w:rsidTr="00EE7A19">
        <w:trPr>
          <w:trHeight w:val="827"/>
        </w:trPr>
        <w:tc>
          <w:tcPr>
            <w:tcW w:w="1075" w:type="dxa"/>
          </w:tcPr>
          <w:p w14:paraId="0E49487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Babesia sp.</w:t>
            </w:r>
          </w:p>
        </w:tc>
        <w:tc>
          <w:tcPr>
            <w:tcW w:w="1440" w:type="dxa"/>
          </w:tcPr>
          <w:p w14:paraId="2C6E3601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Babesia ss-rDNA</w:t>
            </w:r>
          </w:p>
        </w:tc>
        <w:tc>
          <w:tcPr>
            <w:tcW w:w="4097" w:type="dxa"/>
          </w:tcPr>
          <w:p w14:paraId="1B1A9B5C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bl</w:t>
            </w:r>
          </w:p>
          <w:p w14:paraId="66C6C77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'-CTTAGTATAAGC'1'11ATACAGC-3'</w:t>
            </w:r>
          </w:p>
          <w:p w14:paraId="72DF6FDB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b4</w:t>
            </w:r>
          </w:p>
          <w:p w14:paraId="00D30AEA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5'ATAGGTCAGAAACTTGAATGATACA-3'</w:t>
            </w:r>
          </w:p>
        </w:tc>
        <w:tc>
          <w:tcPr>
            <w:tcW w:w="4500" w:type="dxa"/>
          </w:tcPr>
          <w:p w14:paraId="3B566B48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95◦C for 1 min, then 35 cycles of</w:t>
            </w:r>
          </w:p>
          <w:p w14:paraId="7D5E6C71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94◦C for 1m,</w:t>
            </w:r>
          </w:p>
          <w:p w14:paraId="2A7314B4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55◦C for 1m</w:t>
            </w:r>
          </w:p>
          <w:p w14:paraId="1BEDF55D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72◦C for 2m</w:t>
            </w:r>
          </w:p>
          <w:p w14:paraId="12EABE90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- with final extension step at 72◦C for 4 min.</w:t>
            </w:r>
          </w:p>
        </w:tc>
        <w:tc>
          <w:tcPr>
            <w:tcW w:w="1080" w:type="dxa"/>
          </w:tcPr>
          <w:p w14:paraId="529D629E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238 bp</w:t>
            </w:r>
          </w:p>
        </w:tc>
        <w:tc>
          <w:tcPr>
            <w:tcW w:w="1212" w:type="dxa"/>
          </w:tcPr>
          <w:p w14:paraId="7ADD2C19" w14:textId="77777777" w:rsidR="00E45A52" w:rsidRPr="00EF4C19" w:rsidRDefault="00E45A52" w:rsidP="00FA7A7F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F4C19">
              <w:rPr>
                <w:rFonts w:asciiTheme="majorBidi" w:hAnsiTheme="majorBidi" w:cstheme="majorBidi"/>
                <w:sz w:val="20"/>
                <w:szCs w:val="20"/>
              </w:rPr>
              <w:t>Persing et al., 1992; Wei et al., 2001</w:t>
            </w:r>
          </w:p>
        </w:tc>
      </w:tr>
    </w:tbl>
    <w:p w14:paraId="56CB1CC0" w14:textId="77777777" w:rsidR="002356B4" w:rsidRDefault="002356B4"/>
    <w:sectPr w:rsidR="002356B4" w:rsidSect="00E45A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52"/>
    <w:rsid w:val="002356B4"/>
    <w:rsid w:val="00D60A3A"/>
    <w:rsid w:val="00E45A52"/>
    <w:rsid w:val="00EE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7704"/>
  <w15:chartTrackingRefBased/>
  <w15:docId w15:val="{CC71F4AA-F69C-416D-A41C-213BC7BB0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A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aa Soliman</dc:creator>
  <cp:keywords/>
  <dc:description/>
  <cp:lastModifiedBy>Dr. Doaa Soliman</cp:lastModifiedBy>
  <cp:revision>3</cp:revision>
  <dcterms:created xsi:type="dcterms:W3CDTF">2023-07-11T12:31:00Z</dcterms:created>
  <dcterms:modified xsi:type="dcterms:W3CDTF">2023-10-20T15:38:00Z</dcterms:modified>
</cp:coreProperties>
</file>